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宋体" w:cs="Times New Roman"/>
          <w:b w:val="false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Supplementary Table 5. Sensitivity Analysis Using Definition C (Persistent Hyperglycemia: ≥3 Measurements &gt;11.1 mmol/L Over ≥24 Hours).</w:t>
      </w:r>
    </w:p>
    <w:tbl>
      <w:tblPr>
        <w:tblW w:w="878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4387"/>
        <w:gridCol w:w="1784"/>
        <w:gridCol w:w="1547"/>
        <w:gridCol w:w="1070"/>
      </w:tblGrid>
      <w:tr>
        <w:trPr>
          <w:tblHeader w:val="true"/>
        </w:trPr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SIH Group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(Def C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NG Grou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Longitudinal graft function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4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Fasting glucose (group effect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01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HbA1c (group effect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72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C-peptide (group effect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34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Serum creatinine (group effect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15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Postoperative complications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layed graft function, n (%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0 (6.2%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28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Kidney rejection, n (%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4 (8.6%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79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s rejection, n (%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2 (7.4%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38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tic graft thrombosis, n (%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9 (5.6%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08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Graft survival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ath-censored kidney graft survival (HR, 95% CI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4 (0.58–2.24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02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ath-censored pancreas graft survival (HR, 95% CI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09 (0.51–2.33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824</w:t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Competing risk analysis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4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Kidney graft failure (SHR, 95% CI)</w:t>
            </w:r>
          </w:p>
        </w:tc>
        <w:tc>
          <w:tcPr>
            <w:tcW w:w="17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2 (0.56–2.24)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7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48</w:t>
            </w:r>
          </w:p>
        </w:tc>
      </w:tr>
      <w:tr>
        <w:trPr/>
        <w:tc>
          <w:tcPr>
            <w:tcW w:w="4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s graft failure (SHR, 95% CI)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06 (0.49–2.29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881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Definition C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 SIH = at least three glucose measurements &gt;11.1 mmol/L over a minimum of 24 hours during ICU stay (n=162). NG group unchanged (n=41). Donors originally classified as SIH with fewer than three hyperglycemic measurements or duration &lt;24 hours (n=48) were excluded from this analysis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 SIH, stress-induced hyperglycemia; NG, normoglycemia; HR, hazard ratio; SHR, subdistribution hazard ratio; CI, confidence interval.</w:t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 Results using the strictest definition of persistent hyperglycemia were consistent with the primary analysis, further supporting the robustness of our conclus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16T10:35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